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6297AF" w14:textId="20D8F1CD" w:rsidR="00905CDE" w:rsidRDefault="00905CDE" w:rsidP="00905CDE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pplementary Information</w:t>
      </w:r>
    </w:p>
    <w:p w14:paraId="3453F7D0" w14:textId="77777777" w:rsidR="00905CDE" w:rsidRDefault="00905CDE" w:rsidP="00905CDE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759042B4" w14:textId="77777777" w:rsidR="00905CDE" w:rsidRPr="00057D6D" w:rsidRDefault="00905CDE" w:rsidP="00905CD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Title: </w:t>
      </w:r>
      <w:r w:rsidRPr="00057D6D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Elevated Serum Omentin Levels Correlate with </w:t>
      </w:r>
      <w:proofErr w:type="spellStart"/>
      <w:r w:rsidRPr="00057D6D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Tumor</w:t>
      </w:r>
      <w:proofErr w:type="spellEnd"/>
      <w:r w:rsidRPr="00057D6D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Aggressiveness and Disease Progression in Breast Cancer Patients</w:t>
      </w:r>
    </w:p>
    <w:p w14:paraId="3A5BFAF0" w14:textId="77777777" w:rsidR="00905CDE" w:rsidRPr="00057D6D" w:rsidRDefault="00905CDE" w:rsidP="00905CDE">
      <w:pPr>
        <w:shd w:val="clear" w:color="auto" w:fill="FFFFFF"/>
        <w:spacing w:before="100" w:beforeAutospacing="1" w:after="100" w:afterAutospacing="1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Authors</w:t>
      </w:r>
      <w:r w:rsidRPr="00057D6D">
        <w:rPr>
          <w:rFonts w:ascii="Calibri" w:eastAsia="Times New Roman" w:hAnsi="Calibri" w:cs="Calibri"/>
          <w:color w:val="222222"/>
          <w:sz w:val="24"/>
          <w:szCs w:val="24"/>
          <w:lang w:eastAsia="en-IN"/>
        </w:rPr>
        <w:t xml:space="preserve">: 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imanshu Raj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IN"/>
        </w:rPr>
        <w:t>1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, Priyamvada Gupta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IN"/>
        </w:rPr>
        <w:t>2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, Vibhav Gautam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IN"/>
        </w:rPr>
        <w:t>2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, Sanjeev Kumar Gupta*</w:t>
      </w: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en-IN"/>
        </w:rPr>
        <w:t>1</w:t>
      </w:r>
    </w:p>
    <w:p w14:paraId="75B6934A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Affiliations</w:t>
      </w:r>
    </w:p>
    <w:p w14:paraId="783D705F" w14:textId="77777777" w:rsidR="00905CDE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vertAlign w:val="superscript"/>
          <w:lang w:eastAsia="en-IN"/>
        </w:rPr>
        <w:t>1</w:t>
      </w:r>
      <w:r w:rsidRPr="00057D6D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IN"/>
        </w:rPr>
        <w:t>Department of General Surgery, Institute of Medical Sciences, Banaras Hindu University, Varanasi-221005, India</w:t>
      </w:r>
      <w:bookmarkStart w:id="1" w:name="_Hlk162020921"/>
    </w:p>
    <w:p w14:paraId="680CDB54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IN"/>
        </w:rPr>
      </w:pPr>
    </w:p>
    <w:p w14:paraId="5047183B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vertAlign w:val="superscript"/>
          <w:lang w:eastAsia="en-IN"/>
        </w:rPr>
        <w:t>2</w:t>
      </w:r>
      <w:r w:rsidRPr="00057D6D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IN"/>
        </w:rPr>
        <w:t>Centre of Experimental Medicine and Surgery, Institute of Medical Sciences, Banaras Hindu University, Varanasi-221005, India</w:t>
      </w:r>
    </w:p>
    <w:p w14:paraId="52796CCB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</w:p>
    <w:bookmarkEnd w:id="1"/>
    <w:p w14:paraId="174F8E07" w14:textId="77777777" w:rsidR="00905CDE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</w:p>
    <w:p w14:paraId="620853B2" w14:textId="77777777" w:rsidR="00905CDE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</w:p>
    <w:p w14:paraId="747FB37F" w14:textId="77777777" w:rsidR="00905CDE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</w:p>
    <w:p w14:paraId="6215F530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* Corresponding author</w:t>
      </w:r>
    </w:p>
    <w:p w14:paraId="7F6C1B8F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Calibri" w:eastAsia="Times New Roman" w:hAnsi="Calibri" w:cs="Calibri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Prof. Sanjeev Kumar Gupta</w:t>
      </w:r>
    </w:p>
    <w:p w14:paraId="716A3714" w14:textId="77777777" w:rsidR="00905CDE" w:rsidRPr="00057D6D" w:rsidRDefault="00905CDE" w:rsidP="00905CDE">
      <w:pPr>
        <w:shd w:val="clear" w:color="auto" w:fill="FFFFFF"/>
        <w:spacing w:after="0" w:line="330" w:lineRule="atLeast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Address</w:t>
      </w:r>
    </w:p>
    <w:p w14:paraId="12CFFD78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iCs/>
          <w:color w:val="222222"/>
          <w:sz w:val="24"/>
          <w:szCs w:val="24"/>
          <w:lang w:eastAsia="en-IN"/>
        </w:rPr>
        <w:t>Department of General Surgery</w:t>
      </w:r>
    </w:p>
    <w:p w14:paraId="503B9A2B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Institute of Medical Sciences</w:t>
      </w:r>
    </w:p>
    <w:p w14:paraId="19963898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Banaras Hindu University</w:t>
      </w:r>
    </w:p>
    <w:p w14:paraId="3305D1F2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Varanasi 221005, India</w:t>
      </w:r>
    </w:p>
    <w:p w14:paraId="015409A2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Telephone: +919415203087</w:t>
      </w:r>
    </w:p>
    <w:p w14:paraId="100241BA" w14:textId="77777777" w:rsidR="00905CDE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r w:rsidRPr="00057D6D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Email ID:  </w:t>
      </w:r>
      <w:hyperlink r:id="rId4" w:history="1">
        <w:r w:rsidRPr="00D865F7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IN"/>
          </w:rPr>
          <w:t>drsanjeevkgupta@gmail.com</w:t>
        </w:r>
      </w:hyperlink>
    </w:p>
    <w:p w14:paraId="41A0470D" w14:textId="77777777" w:rsidR="00905CDE" w:rsidRPr="00057D6D" w:rsidRDefault="00905CDE" w:rsidP="00905CDE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14:paraId="3687E80D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6130953A" w14:textId="69FC88D2" w:rsidR="00905CDE" w:rsidRDefault="00872B34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Number of Figure: 01</w:t>
      </w:r>
    </w:p>
    <w:p w14:paraId="7C825CDD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7932DCCA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3EF87EBA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6A3CEACF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7903C7E4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42F07D2B" w14:textId="77777777" w:rsidR="00905CDE" w:rsidRDefault="00905CDE" w:rsidP="00833BE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539BA6B7" w14:textId="77777777" w:rsidR="00833BEB" w:rsidRDefault="00833BEB"/>
    <w:p w14:paraId="1557967F" w14:textId="77777777" w:rsidR="00833BEB" w:rsidRDefault="00833BEB">
      <w:r w:rsidRPr="00833BEB">
        <w:rPr>
          <w:noProof/>
          <w:lang w:val="en-PH" w:eastAsia="en-PH"/>
        </w:rPr>
        <w:lastRenderedPageBreak/>
        <w:drawing>
          <wp:inline distT="0" distB="0" distL="0" distR="0" wp14:anchorId="01408A17" wp14:editId="23FE4715">
            <wp:extent cx="5560695" cy="3871595"/>
            <wp:effectExtent l="0" t="0" r="1905" b="0"/>
            <wp:docPr id="169047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387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53BB6" w14:textId="77777777" w:rsidR="00833BEB" w:rsidRPr="00833BEB" w:rsidRDefault="00833BEB" w:rsidP="00833BEB">
      <w:pPr>
        <w:jc w:val="center"/>
        <w:rPr>
          <w:rFonts w:ascii="Times New Roman" w:hAnsi="Times New Roman" w:cs="Times New Roman"/>
          <w:sz w:val="24"/>
          <w:szCs w:val="24"/>
        </w:rPr>
      </w:pPr>
      <w:r w:rsidRPr="00833BE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33BEB">
        <w:rPr>
          <w:rFonts w:ascii="Times New Roman" w:hAnsi="Times New Roman" w:cs="Times New Roman"/>
          <w:sz w:val="24"/>
          <w:szCs w:val="24"/>
        </w:rPr>
        <w:t xml:space="preserve"> Calibration curve of Intelectin-1 for estimating serum omentin</w:t>
      </w:r>
    </w:p>
    <w:sectPr w:rsidR="00833BEB" w:rsidRPr="00833BEB" w:rsidSect="00F13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BEB"/>
    <w:rsid w:val="00406319"/>
    <w:rsid w:val="00642F91"/>
    <w:rsid w:val="007E6106"/>
    <w:rsid w:val="00833BEB"/>
    <w:rsid w:val="00872B34"/>
    <w:rsid w:val="00905CDE"/>
    <w:rsid w:val="00964C4C"/>
    <w:rsid w:val="00D723DB"/>
    <w:rsid w:val="00D86ADB"/>
    <w:rsid w:val="00EF5A4B"/>
    <w:rsid w:val="00F05979"/>
    <w:rsid w:val="00F13F8F"/>
    <w:rsid w:val="00F9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80AEE"/>
  <w15:chartTrackingRefBased/>
  <w15:docId w15:val="{54C23818-7382-43A8-B5B4-A5386D9E1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B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B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B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B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B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B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B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3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3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BE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3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B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3B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B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B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BE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05CD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05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drsanjeevkgupt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MVADA GUPTA</dc:creator>
  <cp:keywords/>
  <dc:description/>
  <cp:lastModifiedBy>Kim Final Deliverables</cp:lastModifiedBy>
  <cp:revision>3</cp:revision>
  <dcterms:created xsi:type="dcterms:W3CDTF">2025-12-22T08:04:00Z</dcterms:created>
  <dcterms:modified xsi:type="dcterms:W3CDTF">2026-03-25T10:56:00Z</dcterms:modified>
</cp:coreProperties>
</file>